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6945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6"/>
        <w:gridCol w:w="3218"/>
        <w:gridCol w:w="1325"/>
      </w:tblGrid>
      <w:tr w14:paraId="71B4C8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6945" w:type="dxa"/>
            <w:gridSpan w:val="3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AF66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1 Effect of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mission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LVEDD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ize on clinical outcome</w:t>
            </w:r>
          </w:p>
        </w:tc>
      </w:tr>
      <w:tr w14:paraId="273B67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D66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959D63">
            <w:pPr>
              <w:keepNext w:val="0"/>
              <w:keepLines w:val="0"/>
              <w:widowControl/>
              <w:suppressLineNumbers w:val="0"/>
              <w:ind w:firstLine="241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Hazar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>ratio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333333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95%CI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B4FA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 w14:paraId="17E5C1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945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044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Microsoft YaHei UI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Ⅰ</w:t>
            </w:r>
          </w:p>
        </w:tc>
      </w:tr>
      <w:tr w14:paraId="47F992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03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miss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LVE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ize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42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4 (1.019, 1.07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0C9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0CE73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4E3A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miss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LVE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ize grouping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17AC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FA0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A1292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7A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6mm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3FC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71E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AF68F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DED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47~54mm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CB6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56 (1.023, 1.79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CA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4 </w:t>
            </w:r>
          </w:p>
        </w:tc>
      </w:tr>
      <w:tr w14:paraId="7C1861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BF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&gt;54mm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75A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29 (1.436, 3.15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98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080C0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A34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odel Ⅱ</w:t>
            </w:r>
          </w:p>
        </w:tc>
      </w:tr>
      <w:tr w14:paraId="49346A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CA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miss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LVE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ize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40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9 (1.023, 1.07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3D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28D94E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A4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miss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LVE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ize grouping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7D9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40E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2E928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E9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6mm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424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3D4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EA9B2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76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47~54mm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EB1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86 (1.108, 1.99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3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0431EB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C0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&gt;54mm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DBA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279 (1.517, 3.42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6DF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047994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22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odel Ⅲ</w:t>
            </w:r>
          </w:p>
        </w:tc>
      </w:tr>
      <w:tr w14:paraId="784200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48E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miss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LVE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ize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70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051 (1.025, 1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61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41513A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E4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miss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LVE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ize grouping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FEF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A16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1AB3C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5C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6mm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58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972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38511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80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47~54mm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39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568 (1.165, 2.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12C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</w:tr>
      <w:tr w14:paraId="52A32C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51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&gt;54mm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2E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327 (1.545, 3.50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E2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32AA3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A62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odel Ⅳ</w:t>
            </w:r>
          </w:p>
        </w:tc>
      </w:tr>
      <w:tr w14:paraId="43E78A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C9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miss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LVE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ize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A9F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4 (1.018, 1.07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DC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64F721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F39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miss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LVE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ize grouping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1A6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468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2A7C7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7BB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6mm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B10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7D79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D351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23F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47~54mm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D16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38 (1.216, 2.20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E5E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 w14:paraId="0756A8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297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&gt;54mm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79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.116 (1.386, 3.23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653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 w14:paraId="74B1F2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83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odel Ⅴ</w:t>
            </w:r>
          </w:p>
        </w:tc>
      </w:tr>
      <w:tr w14:paraId="37E0FF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79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miss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LVE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ize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9FC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0 (1.013, 1.06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F18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 w14:paraId="61E75B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0519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miss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LVE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ize grouping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0F1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776B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1E2D4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D5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6mm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82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F5A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3EC1E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8B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47~54mm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045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42 (1.217, 2.21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D67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 w14:paraId="094A85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F13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&gt;54mm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8E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961 (1.274, 3.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ED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  <w:tr w14:paraId="1B451C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5F4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odel Ⅵ</w:t>
            </w:r>
          </w:p>
        </w:tc>
      </w:tr>
      <w:tr w14:paraId="0A67A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4C1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miss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LVE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ize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D4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33 (1.006, 1.06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A8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7 </w:t>
            </w:r>
          </w:p>
        </w:tc>
      </w:tr>
      <w:tr w14:paraId="04072B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32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miss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LVE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ize grouping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B91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0B1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8D4D1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847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6mm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F11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6CD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29C6A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76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47~54mm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9B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01 (1.185, 2.16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45F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 </w:t>
            </w:r>
          </w:p>
        </w:tc>
      </w:tr>
      <w:tr w14:paraId="40BEC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9807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&gt;54mm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79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66 (1.121, 2.78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9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</w:tr>
      <w:tr w14:paraId="360D64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69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3F6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Model Ⅶ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</w:p>
        </w:tc>
      </w:tr>
      <w:tr w14:paraId="25CB1C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4E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miss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LVE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ize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AE7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1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1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, 1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F7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&lt;0.0001 </w:t>
            </w:r>
          </w:p>
        </w:tc>
      </w:tr>
      <w:tr w14:paraId="52C0C9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02B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miss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LVED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ize grouping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A468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2DC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48589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F7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46mm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BE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09F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99D72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3C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Style w:val="6"/>
                <w:rFonts w:hint="default" w:ascii="Times New Roman" w:hAnsi="Times New Roman" w:eastAsia="宋体" w:cs="Times New Roman"/>
                <w:sz w:val="22"/>
                <w:szCs w:val="22"/>
                <w:lang w:val="en-US" w:eastAsia="zh-CN" w:bidi="ar"/>
              </w:rPr>
              <w:t>47~54mm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2C0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  <w:t>1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  <w:t xml:space="preserve"> (1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  <w:t>, 1.9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DF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6</w:t>
            </w:r>
          </w:p>
        </w:tc>
      </w:tr>
      <w:tr w14:paraId="3D2DC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43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E02F3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&gt;54mm</w:t>
            </w:r>
          </w:p>
        </w:tc>
        <w:tc>
          <w:tcPr>
            <w:tcW w:w="24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288F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2.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1.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, 3.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333333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E882E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&lt;0.0001 </w:t>
            </w:r>
          </w:p>
        </w:tc>
      </w:tr>
      <w:tr w14:paraId="642625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93D5C"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azard ratios from Cox proportional hazards regressions. 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Bold represent significant values (p &lt; 0.05</w:t>
            </w:r>
            <w:r>
              <w:rPr>
                <w:rFonts w:hint="eastAsia" w:ascii="Times New Roman" w:hAnsi="Times New Roman" w:eastAsia="Microsoft YaHei UI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).</w:t>
            </w:r>
          </w:p>
          <w:p w14:paraId="55C145AA">
            <w:pPr>
              <w:ind w:firstLine="400" w:firstLineChars="200"/>
              <w:jc w:val="both"/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Ⅰ adjust for: None.</w:t>
            </w:r>
          </w:p>
          <w:p w14:paraId="315C9929">
            <w:pPr>
              <w:ind w:firstLine="40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odel Ⅱ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djust for: Gender; Age.</w:t>
            </w:r>
          </w:p>
          <w:p w14:paraId="151A9980">
            <w:pPr>
              <w:ind w:firstLine="400" w:firstLineChars="200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odel Ⅲ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djust for: Gender; Age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ok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rink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Obesit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.</w:t>
            </w:r>
          </w:p>
          <w:p w14:paraId="4AC602B1">
            <w:pPr>
              <w:ind w:firstLine="40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odel Ⅳ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djust for: Gender; Age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ok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rink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Obesit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Hyperlipidemia; Hypertension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Atrial fibrillation; Diabetes mellitus; Hyperthyroidism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troke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; Heart valve diseas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 xml:space="preserve">Cardiomyopathy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ronic obstructive pulmonary disease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Renal insufficiency; Anemi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.</w:t>
            </w:r>
          </w:p>
          <w:p w14:paraId="1A3BF9CC">
            <w:pPr>
              <w:ind w:firstLine="40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odel Ⅴ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djust for: Age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ok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rink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Obesit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Hyperlipidemia; Hypertension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Atrial fibrillation; Diabetes mellitus; Hyperthyroidism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troke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; Heart valve diseas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 xml:space="preserve">Cardiomyopathy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ronic obstructive pulmonary disease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Renal insufficiency; Anemi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Killip classifica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.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 xml:space="preserve"> </w:t>
            </w:r>
          </w:p>
          <w:p w14:paraId="00163D4B">
            <w:pPr>
              <w:ind w:firstLine="400" w:firstLineChars="20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odel Ⅵ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djust for: Age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mok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Drink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Obesity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Hyperlipidemia; Hypertension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Atrial fibrillation; Diabetes mellitus; Hyperthyroidism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Stroke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; Heart valve diseas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 xml:space="preserve">Cardiomyopathy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hronic obstructive pulmonary disease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Renal insufficiency; Anemi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Killip classifica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;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N-terminal pro-B type natriureti peptide; Troponin 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;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>High density lipoprotei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;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 xml:space="preserve"> </w:t>
            </w:r>
            <w:r>
              <w:rPr>
                <w:rStyle w:val="5"/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 w:bidi="ar"/>
              </w:rPr>
              <w:t xml:space="preserve">Creatinine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lbumi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.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 xml:space="preserve"> </w:t>
            </w:r>
          </w:p>
          <w:p w14:paraId="76C96314"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odel Ⅶ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Microsoft YaHei UI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adjust for:Model ⅦⅠ adjust for: Gender; Age; Selection of Vessel for Puncture; Major diseased vessels; Degree of vessel narrowing; Number of stents implanted; Complications</w:t>
            </w:r>
            <w:r>
              <w:rPr>
                <w:rFonts w:hint="eastAsia" w:ascii="Times New Roman" w:hAnsi="Times New Roman" w:eastAsia="Microsoft YaHei UI" w:cs="Times New Roman"/>
                <w:b w:val="0"/>
                <w:bCs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; Time of presentation; Door-to-ball time.</w:t>
            </w:r>
          </w:p>
          <w:p w14:paraId="6197A0F0"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center"/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bbreviations:CI=conﬁdence interval</w:t>
            </w:r>
            <w:r>
              <w:rPr>
                <w:rStyle w:val="5"/>
                <w:rFonts w:hint="default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LVEDD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: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eft ventricular end-diastolic diamete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.</w:t>
            </w:r>
          </w:p>
        </w:tc>
      </w:tr>
    </w:tbl>
    <w:p w14:paraId="4D2CE04D"/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YaHei U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kyZDE5MDdhMDMwZmI4YmM3ZDVhOTFjMjE4NzVkN2QifQ=="/>
  </w:docVars>
  <w:rsids>
    <w:rsidRoot w:val="00000000"/>
    <w:rsid w:val="124F6B19"/>
    <w:rsid w:val="13224B48"/>
    <w:rsid w:val="15CD54E9"/>
    <w:rsid w:val="18842C1C"/>
    <w:rsid w:val="1EDF03AD"/>
    <w:rsid w:val="228A7DA0"/>
    <w:rsid w:val="22E51BBA"/>
    <w:rsid w:val="28853F3C"/>
    <w:rsid w:val="2AF35779"/>
    <w:rsid w:val="2C3A5674"/>
    <w:rsid w:val="2CC111E6"/>
    <w:rsid w:val="350E3B42"/>
    <w:rsid w:val="3597394A"/>
    <w:rsid w:val="3C236125"/>
    <w:rsid w:val="3C4B0071"/>
    <w:rsid w:val="3CFE26EE"/>
    <w:rsid w:val="41FD6B79"/>
    <w:rsid w:val="4DC97199"/>
    <w:rsid w:val="4F0F0B84"/>
    <w:rsid w:val="54C5022A"/>
    <w:rsid w:val="57390153"/>
    <w:rsid w:val="57CC3078"/>
    <w:rsid w:val="621974FF"/>
    <w:rsid w:val="7BBF217A"/>
    <w:rsid w:val="7E3A0871"/>
    <w:rsid w:val="7FBB1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qFormat/>
    <w:uiPriority w:val="0"/>
    <w:rPr>
      <w:rFonts w:hint="default" w:ascii="Times New Roman" w:hAnsi="Times New Roman" w:cs="Times New Roman"/>
      <w:color w:val="333333"/>
      <w:sz w:val="22"/>
      <w:szCs w:val="22"/>
      <w:u w:val="none"/>
    </w:rPr>
  </w:style>
  <w:style w:type="character" w:customStyle="1" w:styleId="5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0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54</Words>
  <Characters>2322</Characters>
  <Lines>0</Lines>
  <Paragraphs>0</Paragraphs>
  <TotalTime>15</TotalTime>
  <ScaleCrop>false</ScaleCrop>
  <LinksUpToDate>false</LinksUpToDate>
  <CharactersWithSpaces>2668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8T14:15:00Z</dcterms:created>
  <dc:creator>Administrator</dc:creator>
  <cp:lastModifiedBy>Zhican Liu</cp:lastModifiedBy>
  <dcterms:modified xsi:type="dcterms:W3CDTF">2025-10-05T07:16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8201C0AE5454190846CB1DB895CA235_13</vt:lpwstr>
  </property>
  <property fmtid="{D5CDD505-2E9C-101B-9397-08002B2CF9AE}" pid="4" name="KSOTemplateDocerSaveRecord">
    <vt:lpwstr>eyJoZGlkIjoiOTZhNzI1YmVhYjI2OWMxNmM0YzJlZTJhYzRkNDc3NmUiLCJ1c2VySWQiOiIyNDkxOTcyMTMifQ==</vt:lpwstr>
  </property>
</Properties>
</file>